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60" w:type="dxa"/>
        <w:tblInd w:w="93" w:type="dxa"/>
        <w:tblLook w:val="04A0" w:firstRow="1" w:lastRow="0" w:firstColumn="1" w:lastColumn="0" w:noHBand="0" w:noVBand="1"/>
      </w:tblPr>
      <w:tblGrid>
        <w:gridCol w:w="1439"/>
        <w:gridCol w:w="7070"/>
      </w:tblGrid>
      <w:tr w:rsidR="00D32E96" w:rsidRPr="00D32E96" w:rsidTr="00D32E96">
        <w:trPr>
          <w:trHeight w:val="255"/>
        </w:trPr>
        <w:tc>
          <w:tcPr>
            <w:tcW w:w="8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bookmarkStart w:id="0" w:name="RANGE!A1:B119"/>
            <w:r w:rsidRPr="00D32E96">
              <w:rPr>
                <w:rFonts w:ascii="Arial" w:eastAsia="Times New Roman" w:hAnsi="Arial" w:cs="Arial"/>
                <w:sz w:val="20"/>
                <w:szCs w:val="20"/>
              </w:rPr>
              <w:t>Tabel S11: Abbreviations used for metabolite names in the metabolic map</w:t>
            </w:r>
            <w:bookmarkEnd w:id="0"/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bbreviation</w:t>
            </w:r>
          </w:p>
        </w:tc>
        <w:tc>
          <w:tcPr>
            <w:tcW w:w="7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tabolite nam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1aG3P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1-acyl-sn-glycerol 3-phosphat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3dG6P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3-dehydro-L-gulonate 6-phosphat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A35ADP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adenosine 3',5'-bisphosphat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A6P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L-ascorbate 6-phosphat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 xml:space="preserve">aa 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amino acid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AcAld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acetaldehyd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AcCoA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acetyl-CoA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ACE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acetat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ACP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acyl-carrier-protein, holo[acyl-carrier-protein]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AcP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acetyl phosphat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Ado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adenosin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ADP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adenosine 5'-diphosphat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AMP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adenosine 5'-phosphat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apoACP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apo-[acyl-carrier protein]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ATP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adenosine 5'-triphosphat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Cat1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Monovalent cation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Cat2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Divalent cation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CDP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cytidine 5'-diphosphat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CDP-CHO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CDP-Cholin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CDP-DAG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CDP-diacylglycerol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CHO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cholin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CHR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chromat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CL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cardiolipin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CMP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cytidine 5'-phosphat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CoA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coenzyme A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CPD365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scyllo-inosin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CTP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cytidine 5'-triphosphat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dAdo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deoxyadenosin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dADP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2'-deoxyadenosine 5'-diphosphat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DAG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diacylglycerol, 1,2-diacyl-sn-glycerol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dAMP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2'-deoxyadenosine 5'-phosphat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dATP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2'-deoxyadenosine 5'-triphosphat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dCDP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2'-deoxycytidine 5'-diphosphat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dCMP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2'-deoxycytidine 5'-phosphat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dCTP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2'-deoxycytidine 5'-triphosphat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dCyt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deoxycytidin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dGDP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2'-deoxyguanosine 5'-diphosphat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dGMP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2'-deoxyguanosine 5'-phosphat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DGP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3-phospho-D-glyceroyl phosphat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dGTP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2'-deoxyguanosine 5'-triphosphat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dGuo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deoxyguanosin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DHAP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glycerone phosphate, dihydroxyacetone phosphat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dNAD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deamido-NAD+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dPCoA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dephospho-CoA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dR1P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2-deoxy-D-ribose 1-phosphat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dR5P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2-deoxy-D-ribose 5-phosphat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dRu5P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D-ribulose 5-phosphat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dUDP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2'-deoxyuridine 5'-diphosphat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dUMP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2'-deoxyuridine 5'-phosphat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dUrd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deoxyuridin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E4P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D-erythrose 4-phosphat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F1P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D-fructose 1-phosphat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F6P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D-fructose 6-phosphat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FA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fatty acid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FAD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flavin-adenine dinucleotid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FBP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D-fructose 1,6-bisphosphat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FMN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flavin mononucleotid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G3P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glycerol 3-phosphat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G3PC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sn-glycero-3-phosphocholin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G6P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D-glucose 6-phosphat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GA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glyceraldehyd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GAP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D-glyceraldehyde 3-phosphat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GDP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guanosine 5'-diphosphat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GLY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glycerol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Gly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glycin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GMP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guanosine 5'-phosphat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GTP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guanosine 5'-triphosphat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Guo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guanosin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H+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proton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H2O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water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H2O2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hydrogen peroxid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lc-AcCoA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long-chain acyl CoA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lc-FA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long-chain fatty acid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lRu5P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L-ribulose 5-phosphat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lX5P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L-xylulose 5-phosphat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M6P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D-mannose 6-phosphat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MAL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methylmalonate semialdehyd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Met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L-methionin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METHF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5,10-methenyltetrahydrofolat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Mtl1P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D-mannitol 1-phosphat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NAC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nicotinat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NACD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nicotinate D-ribonucleotid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NAD+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nicotinamide adenine dinucleotid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NADH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nicotinamide adenine dinucleotide -reduced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NADP+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nicotinamide adenine dinucleotide phosphat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NADPH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nicotinamide adenine dinucleotide phosphate -reduced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NUC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Nucleotid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OPP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oligopeptid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oxThio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thioredoxin disulfid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PAC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phosphatidate, 1,2-diacyl-sn-glycerol 3-phosphat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PAN4P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pantetheine 4'-phosphat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PEP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phosphoenolpyruvat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pG3P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phosphatidylglycerophosphate, 3(3-sn-phosphatidyl)-sn-glycerol 1-phosphat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pGLY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phosphatidylglycerol Pi phosphat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Pi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phosphat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PPi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diphosphat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PRPP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5-phospho-D-ribose 1-diphosphat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PtdCho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phosphatidylcholin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PYR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pyruvat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R1P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D-ribose 1-phosphat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R5P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D-ribose 5-phosphat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RBF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riboflavin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redThio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thioredoxin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RIB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D-ribos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S7P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sedoheptulose 7-phosphat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SAM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S-adenosyl-L-methionin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SER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L-Serin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TDP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thymidine 5'-diphosphat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Thd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thymidin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THF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tetrahydrofolat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TMP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thymidine 5'-phosphat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TTP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thymidine 5'-triphosphat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UDP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uridine 5'-diphosphat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UMP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uridine 5'-phosphat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Urd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uridine</w:t>
            </w:r>
          </w:p>
        </w:tc>
      </w:tr>
      <w:tr w:rsidR="00D32E96" w:rsidRPr="00D32E96" w:rsidTr="00D32E96">
        <w:trPr>
          <w:trHeight w:val="255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UTP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96" w:rsidRPr="00D32E96" w:rsidRDefault="00D32E96" w:rsidP="00D32E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32E96">
              <w:rPr>
                <w:rFonts w:ascii="Arial" w:eastAsia="Times New Roman" w:hAnsi="Arial" w:cs="Arial"/>
                <w:sz w:val="20"/>
                <w:szCs w:val="20"/>
              </w:rPr>
              <w:t>uridine 5'-triphosphate</w:t>
            </w:r>
          </w:p>
        </w:tc>
      </w:tr>
    </w:tbl>
    <w:p w:rsidR="00D678FC" w:rsidRDefault="00D678FC">
      <w:bookmarkStart w:id="1" w:name="_GoBack"/>
      <w:bookmarkEnd w:id="1"/>
    </w:p>
    <w:sectPr w:rsidR="00D678F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2E96" w:rsidRDefault="00D32E96" w:rsidP="00D32E96">
      <w:pPr>
        <w:spacing w:after="0" w:line="240" w:lineRule="auto"/>
      </w:pPr>
      <w:r>
        <w:separator/>
      </w:r>
    </w:p>
  </w:endnote>
  <w:endnote w:type="continuationSeparator" w:id="0">
    <w:p w:rsidR="00D32E96" w:rsidRDefault="00D32E96" w:rsidP="00D32E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2E96" w:rsidRDefault="00D32E96" w:rsidP="00D32E96">
      <w:pPr>
        <w:spacing w:after="0" w:line="240" w:lineRule="auto"/>
      </w:pPr>
      <w:r>
        <w:separator/>
      </w:r>
    </w:p>
  </w:footnote>
  <w:footnote w:type="continuationSeparator" w:id="0">
    <w:p w:rsidR="00D32E96" w:rsidRDefault="00D32E96" w:rsidP="00D32E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2E96"/>
    <w:rsid w:val="00D32E96"/>
    <w:rsid w:val="00D67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2E9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2E96"/>
  </w:style>
  <w:style w:type="paragraph" w:styleId="Footer">
    <w:name w:val="footer"/>
    <w:basedOn w:val="Normal"/>
    <w:link w:val="FooterChar"/>
    <w:uiPriority w:val="99"/>
    <w:unhideWhenUsed/>
    <w:rsid w:val="00D32E9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2E9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2E9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2E96"/>
  </w:style>
  <w:style w:type="paragraph" w:styleId="Footer">
    <w:name w:val="footer"/>
    <w:basedOn w:val="Normal"/>
    <w:link w:val="FooterChar"/>
    <w:uiPriority w:val="99"/>
    <w:unhideWhenUsed/>
    <w:rsid w:val="00D32E9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2E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514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>
  <element uid="9920fcc9-9f43-4d43-9e3e-b98a219cfd55" value=""/>
</sisl>
</file>

<file path=customXml/itemProps1.xml><?xml version="1.0" encoding="utf-8"?>
<ds:datastoreItem xmlns:ds="http://schemas.openxmlformats.org/officeDocument/2006/customXml" ds:itemID="{CA754D56-256F-4864-888B-D0A9F997B9BA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7</Words>
  <Characters>289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</Company>
  <LinksUpToDate>false</LinksUpToDate>
  <CharactersWithSpaces>3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jerko Kamminga</dc:creator>
  <cp:lastModifiedBy>Tjerko Kamminga</cp:lastModifiedBy>
  <cp:revision>1</cp:revision>
  <dcterms:created xsi:type="dcterms:W3CDTF">2017-05-13T10:52:00Z</dcterms:created>
  <dcterms:modified xsi:type="dcterms:W3CDTF">2017-05-13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78acbd6b-514c-461e-88a0-b52b93ed2508</vt:lpwstr>
  </property>
  <property fmtid="{D5CDD505-2E9C-101B-9397-08002B2CF9AE}" pid="3" name="bjSaver">
    <vt:lpwstr>+NQBXnfH8DCWW2Vbdf0tIX6dXxYIRXLo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a10f9ac0-5937-4b4f-b459-96aedd9ed2c5" xmlns="http://www.boldonjames.com/2008/01/sie/i</vt:lpwstr>
  </property>
  <property fmtid="{D5CDD505-2E9C-101B-9397-08002B2CF9AE}" pid="5" name="bjDocumentLabelXML-0">
    <vt:lpwstr>nternal/label"&gt;&lt;element uid="9920fcc9-9f43-4d43-9e3e-b98a219cfd55" value="" /&gt;&lt;/sisl&gt;</vt:lpwstr>
  </property>
  <property fmtid="{D5CDD505-2E9C-101B-9397-08002B2CF9AE}" pid="6" name="bjDocumentSecurityLabel">
    <vt:lpwstr>Not Classified</vt:lpwstr>
  </property>
</Properties>
</file>